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74BDE7"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>B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 xml:space="preserve">    T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he dimension of Openness in the Big Five Inventory (10 items, John et al., 2008)</w:t>
      </w:r>
    </w:p>
    <w:p w14:paraId="2FF844FB">
      <w:bookmarkStart w:id="0" w:name="_GoBack"/>
      <w:bookmarkEnd w:id="0"/>
    </w:p>
    <w:p w14:paraId="2AC0F042">
      <w:pPr>
        <w:rPr>
          <w:rFonts w:hint="eastAsia"/>
        </w:rPr>
      </w:pPr>
    </w:p>
    <w:tbl>
      <w:tblPr>
        <w:tblStyle w:val="1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6827"/>
      </w:tblGrid>
      <w:tr w14:paraId="2F34D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63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98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tems</w:t>
            </w:r>
          </w:p>
        </w:tc>
      </w:tr>
      <w:tr w14:paraId="36B6D0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BFB7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A5D91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I am original, and I come up with new ideas.</w:t>
            </w:r>
          </w:p>
        </w:tc>
      </w:tr>
      <w:tr w14:paraId="36580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A563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A0B90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I am curious about many different things.</w:t>
            </w:r>
          </w:p>
        </w:tc>
      </w:tr>
      <w:tr w14:paraId="0CE9E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B5FA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0905C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I am ingenious and a deep thinker.</w:t>
            </w:r>
          </w:p>
        </w:tc>
      </w:tr>
      <w:tr w14:paraId="51F46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34BA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96C34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I have an active imagination.</w:t>
            </w:r>
          </w:p>
        </w:tc>
      </w:tr>
      <w:tr w14:paraId="411B8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9B3E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823D3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I am inventive.</w:t>
            </w:r>
          </w:p>
        </w:tc>
      </w:tr>
      <w:tr w14:paraId="64079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6741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032FB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I am someone who values artistic and aesthetic experiences.</w:t>
            </w:r>
          </w:p>
        </w:tc>
      </w:tr>
      <w:tr w14:paraId="61375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086E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4B10C"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 xml:space="preserve">I am a person who prefers work that is routine.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Cs w:val="21"/>
                <w:lang w:val="en-US" w:eastAsia="zh-CN"/>
              </w:rPr>
              <w:t>(R)</w:t>
            </w:r>
          </w:p>
        </w:tc>
      </w:tr>
      <w:tr w14:paraId="0891B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1F15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4230C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I am reflective and like to play with ideas.</w:t>
            </w:r>
          </w:p>
        </w:tc>
      </w:tr>
      <w:tr w14:paraId="086D4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2DC5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CED99"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 xml:space="preserve">I am someone who has few artistic interests.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Cs w:val="21"/>
                <w:lang w:val="en-US" w:eastAsia="zh-CN"/>
              </w:rPr>
              <w:t>(R)</w:t>
            </w:r>
          </w:p>
        </w:tc>
      </w:tr>
      <w:tr w14:paraId="7DFF78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CFCF3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8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4C66F6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I am sophisticated in art, music, or literature.</w:t>
            </w:r>
          </w:p>
        </w:tc>
      </w:tr>
    </w:tbl>
    <w:p w14:paraId="148A5741">
      <w:pPr>
        <w:widowControl/>
        <w:jc w:val="left"/>
        <w:rPr>
          <w:rFonts w:hint="default" w:ascii="Times New Roman" w:hAnsi="Times New Roman" w:eastAsia="微软雅黑" w:cs="Times New Roman"/>
          <w:color w:val="000000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kern w:val="0"/>
          <w:szCs w:val="21"/>
          <w:lang w:val="en-US" w:eastAsia="zh-CN"/>
        </w:rPr>
        <w:t>(R)=reversed item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168"/>
    <w:rsid w:val="00417168"/>
    <w:rsid w:val="00564559"/>
    <w:rsid w:val="0068048A"/>
    <w:rsid w:val="007A0D00"/>
    <w:rsid w:val="007F26E1"/>
    <w:rsid w:val="00831F85"/>
    <w:rsid w:val="00943D11"/>
    <w:rsid w:val="00B4248D"/>
    <w:rsid w:val="00B63857"/>
    <w:rsid w:val="00D65B01"/>
    <w:rsid w:val="00D83E75"/>
    <w:rsid w:val="00F36618"/>
    <w:rsid w:val="16491459"/>
    <w:rsid w:val="33705E1F"/>
    <w:rsid w:val="40D0614F"/>
    <w:rsid w:val="47DC187E"/>
    <w:rsid w:val="54183C3E"/>
    <w:rsid w:val="5C2E04A2"/>
    <w:rsid w:val="5CE768A3"/>
    <w:rsid w:val="7737785C"/>
    <w:rsid w:val="7DA261A2"/>
    <w:rsid w:val="7FCB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3">
    <w:name w:val="font21"/>
    <w:basedOn w:val="14"/>
    <w:uiPriority w:val="0"/>
    <w:rPr>
      <w:rFonts w:hint="default" w:ascii="Segoe UI" w:hAnsi="Segoe UI" w:cs="Segoe UI"/>
      <w:color w:val="000000"/>
      <w:sz w:val="20"/>
      <w:szCs w:val="20"/>
      <w:u w:val="none"/>
    </w:rPr>
  </w:style>
  <w:style w:type="character" w:customStyle="1" w:styleId="34">
    <w:name w:val="font11"/>
    <w:basedOn w:val="14"/>
    <w:uiPriority w:val="0"/>
    <w:rPr>
      <w:rFonts w:hint="eastAsia" w:ascii="微软雅黑" w:hAnsi="微软雅黑" w:eastAsia="微软雅黑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6</Words>
  <Characters>523</Characters>
  <Lines>14</Lines>
  <Paragraphs>7</Paragraphs>
  <TotalTime>38</TotalTime>
  <ScaleCrop>false</ScaleCrop>
  <LinksUpToDate>false</LinksUpToDate>
  <CharactersWithSpaces>6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06:42:00Z</dcterms:created>
  <dc:creator>悦 彭</dc:creator>
  <cp:lastModifiedBy>Yue Peng</cp:lastModifiedBy>
  <dcterms:modified xsi:type="dcterms:W3CDTF">2025-09-21T07:27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NlMDJiZDlmMzAyMTQwNzVkNjU5YTU0NTczN2U2NTgiLCJ1c2VySWQiOiIyMTU2MDE3Mz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AE1F2C3285144D15AED2381A23AA39CA_12</vt:lpwstr>
  </property>
</Properties>
</file>